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B57FD" w14:textId="3BFFF6FC" w:rsidR="00046F1D" w:rsidRPr="00046F1D" w:rsidRDefault="00046F1D">
      <w:pPr>
        <w:rPr>
          <w:b/>
          <w:bCs/>
        </w:rPr>
      </w:pPr>
      <w:r w:rsidRPr="00046F1D">
        <w:rPr>
          <w:b/>
          <w:bCs/>
        </w:rPr>
        <w:t>Collaborative Co-authors List</w:t>
      </w:r>
      <w:r w:rsidR="006A0770">
        <w:rPr>
          <w:b/>
          <w:bCs/>
        </w:rPr>
        <w:t xml:space="preserve"> for Appendix</w:t>
      </w:r>
      <w:r w:rsidRPr="00046F1D">
        <w:rPr>
          <w:b/>
          <w:bCs/>
        </w:rPr>
        <w:t xml:space="preserve">: (anticoagulation therapies, Kirkup </w:t>
      </w:r>
      <w:proofErr w:type="spellStart"/>
      <w:proofErr w:type="gramStart"/>
      <w:r w:rsidRPr="00046F1D">
        <w:rPr>
          <w:b/>
          <w:bCs/>
        </w:rPr>
        <w:t>et,al</w:t>
      </w:r>
      <w:proofErr w:type="spellEnd"/>
      <w:proofErr w:type="gramEnd"/>
      <w:r w:rsidRPr="00046F1D">
        <w:rPr>
          <w:b/>
          <w:bCs/>
        </w:rPr>
        <w:t xml:space="preserve">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60"/>
      </w:tblGrid>
      <w:tr w:rsidR="00046F1D" w:rsidRPr="00046F1D" w14:paraId="17915B1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8531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rgentina</w:t>
            </w:r>
          </w:p>
        </w:tc>
      </w:tr>
      <w:tr w:rsidR="00046F1D" w:rsidRPr="00046F1D" w14:paraId="7FA8CD5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E38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ospital Universitario Austr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Ana Julieta Herrera </w:t>
            </w:r>
          </w:p>
        </w:tc>
      </w:tr>
      <w:tr w:rsidR="00046F1D" w:rsidRPr="00046F1D" w14:paraId="4473BFC2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7DB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6795B8B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583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elgium</w:t>
            </w:r>
          </w:p>
        </w:tc>
      </w:tr>
      <w:tr w:rsidR="00046F1D" w:rsidRPr="00046F1D" w14:paraId="0E32585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D97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entre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Hospitalier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Jolimont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Jean-Baptist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eslan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Pierr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eni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 Hélèn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Petr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Isabell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uelen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Anne-Catherine Gerard</w:t>
            </w:r>
            <w:bookmarkStart w:id="0" w:name="_GoBack"/>
            <w:bookmarkEnd w:id="0"/>
          </w:p>
        </w:tc>
      </w:tr>
      <w:tr w:rsidR="00046F1D" w:rsidRPr="00046F1D" w14:paraId="19CED8B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C3D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he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Brugmann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University Hospital,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Bruxelles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Philipp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Clevenbergh</w:t>
            </w:r>
            <w:proofErr w:type="spellEnd"/>
          </w:p>
        </w:tc>
      </w:tr>
      <w:tr w:rsidR="00046F1D" w:rsidRPr="00046F1D" w14:paraId="2A56601B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536E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107A76B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A7AD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olvia</w:t>
            </w:r>
            <w:proofErr w:type="spellEnd"/>
          </w:p>
        </w:tc>
      </w:tr>
      <w:tr w:rsidR="00046F1D" w:rsidRPr="00046F1D" w14:paraId="4AA476B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D5F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Clinica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os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Olivos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olando Claure-Del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ranad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ose A. Mercado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Esdenk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Vega-Terrazas, Maria F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turrich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-Caceres</w:t>
            </w:r>
          </w:p>
        </w:tc>
      </w:tr>
      <w:tr w:rsidR="00046F1D" w:rsidRPr="00046F1D" w14:paraId="22214D1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F1A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4B056CC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F7A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osnia and Herzegovina</w:t>
            </w:r>
          </w:p>
        </w:tc>
      </w:tr>
      <w:tr w:rsidR="00046F1D" w:rsidRPr="00046F1D" w14:paraId="5178E89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12B1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University Clinical Hospital, Mostar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Dragana Markotić, Ivan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ošnjak</w:t>
            </w:r>
            <w:proofErr w:type="spellEnd"/>
          </w:p>
        </w:tc>
      </w:tr>
      <w:tr w:rsidR="00046F1D" w:rsidRPr="00046F1D" w14:paraId="6BB6476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DB78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Clinical Centre of the Republic of Srpska, Banja Luka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Pedj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Kovacevic</w:t>
            </w:r>
          </w:p>
        </w:tc>
      </w:tr>
      <w:tr w:rsidR="00046F1D" w:rsidRPr="00046F1D" w14:paraId="758E4769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A0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0925CC9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8B2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lumbia</w:t>
            </w:r>
          </w:p>
        </w:tc>
      </w:tr>
      <w:tr w:rsidR="00046F1D" w:rsidRPr="00046F1D" w14:paraId="56BA165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EF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Clinica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dical SAS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Oscar Y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avidi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Felip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Pacho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Yeim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A Sanchez</w:t>
            </w:r>
          </w:p>
        </w:tc>
      </w:tr>
      <w:tr w:rsidR="00046F1D" w:rsidRPr="00046F1D" w14:paraId="2347F192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8F7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3AFCF50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350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roatia</w:t>
            </w:r>
          </w:p>
        </w:tc>
      </w:tr>
      <w:tr w:rsidR="00046F1D" w:rsidRPr="00046F1D" w14:paraId="33E177E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DD17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Clinical Hospital Center Rijek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anije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nežević</w:t>
            </w:r>
            <w:proofErr w:type="spellEnd"/>
          </w:p>
        </w:tc>
      </w:tr>
      <w:tr w:rsidR="00046F1D" w:rsidRPr="00046F1D" w14:paraId="79DADFE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836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0E23090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B67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gypt</w:t>
            </w:r>
          </w:p>
        </w:tc>
      </w:tr>
      <w:tr w:rsidR="00046F1D" w:rsidRPr="00046F1D" w14:paraId="593AC80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4F8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elwan University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Mohamed El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assa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ohamed Badr, Ahmed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Tawhee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hmed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Tawhee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en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Yahia</w:t>
            </w:r>
          </w:p>
        </w:tc>
      </w:tr>
      <w:tr w:rsidR="00046F1D" w:rsidRPr="00046F1D" w14:paraId="32BB0AF9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A97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4D8B6B2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BD4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Hondurus</w:t>
            </w:r>
            <w:proofErr w:type="spellEnd"/>
          </w:p>
        </w:tc>
      </w:tr>
      <w:tr w:rsidR="00046F1D" w:rsidRPr="00046F1D" w14:paraId="53F1F08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566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EMESA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Sierra-Hoffman, Fernando Valerio, Oscar Diaz</w:t>
            </w:r>
          </w:p>
        </w:tc>
      </w:tr>
      <w:tr w:rsidR="00046F1D" w:rsidRPr="00046F1D" w14:paraId="7C04A21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6AF3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onduras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Jose Luis Ramos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Coell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Guillermo Perez, Ana Kare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Vallecill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Lizard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abin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María Reyes Guillen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eli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rchag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Soto</w:t>
            </w:r>
          </w:p>
        </w:tc>
      </w:tr>
      <w:tr w:rsidR="00046F1D" w:rsidRPr="00046F1D" w14:paraId="6FED4B1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9CC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68C1E09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88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Hungary</w:t>
            </w:r>
          </w:p>
        </w:tc>
      </w:tr>
      <w:tr w:rsidR="00046F1D" w:rsidRPr="00046F1D" w14:paraId="437F6E1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10E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Uzsoki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eaching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Csab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opitkó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Ágne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encz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stvá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éhész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D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Zsófi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erendai</w:t>
            </w:r>
            <w:proofErr w:type="spellEnd"/>
          </w:p>
        </w:tc>
      </w:tr>
      <w:tr w:rsidR="00046F1D" w:rsidRPr="00046F1D" w14:paraId="2E7DB8A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74CE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1658944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08B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ndia</w:t>
            </w:r>
          </w:p>
        </w:tc>
      </w:tr>
      <w:tr w:rsidR="00046F1D" w:rsidRPr="00046F1D" w14:paraId="68CA6A72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017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CSR Govt. Medical College and Hospital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eeth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Chandra</w:t>
            </w:r>
          </w:p>
        </w:tc>
      </w:tr>
      <w:tr w:rsidR="00046F1D" w:rsidRPr="00046F1D" w14:paraId="394E1AD9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72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Jawaharlal Institute of Postgraduate Medical Education and Research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Anusha Cherian, Sreejith Parameswaran, Magesh Parthiban, Menu Priya A</w:t>
            </w: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</w:tr>
      <w:tr w:rsidR="00046F1D" w:rsidRPr="00046F1D" w14:paraId="41FDC07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C297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LEs Dr. Prabhakar Kore Hospital &amp; MRC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Madhav Prabhu, Vishal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Jakat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46F1D" w:rsidRPr="00046F1D" w14:paraId="70F8C8D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9C7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ulana Azad Medical College and Lok Nayak Hospital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radu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Kumar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ag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unish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Agarwal, Isha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ohtagi</w:t>
            </w:r>
            <w:proofErr w:type="spellEnd"/>
          </w:p>
        </w:tc>
      </w:tr>
      <w:tr w:rsidR="00046F1D" w:rsidRPr="00046F1D" w14:paraId="417251E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5C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ising Medicare Hospital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ir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Deepak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amgi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46F1D" w:rsidRPr="00046F1D" w14:paraId="3FB1CBD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EBE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06CD06A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EC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Japan</w:t>
            </w:r>
          </w:p>
        </w:tc>
      </w:tr>
      <w:tr w:rsidR="00046F1D" w:rsidRPr="00046F1D" w14:paraId="450908B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B2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Center Hospital of the National Center for Global Health and Medicine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Wataru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Matsuda, Reina Suzuki</w:t>
            </w:r>
          </w:p>
        </w:tc>
      </w:tr>
      <w:tr w:rsidR="00046F1D" w:rsidRPr="00046F1D" w14:paraId="4ED81204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DD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iroshima University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ichihit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yo</w:t>
            </w:r>
            <w:proofErr w:type="spellEnd"/>
          </w:p>
        </w:tc>
      </w:tr>
      <w:tr w:rsidR="00046F1D" w:rsidRPr="00046F1D" w14:paraId="4C05150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18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pporo City General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Yuki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tagak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kir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odat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Reina Suzuki, Akir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odate,Yuk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Takahashi, Koyo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oriki</w:t>
            </w:r>
            <w:proofErr w:type="spellEnd"/>
          </w:p>
        </w:tc>
      </w:tr>
      <w:tr w:rsidR="00046F1D" w:rsidRPr="00046F1D" w14:paraId="72755CC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7A3D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kyo Medical and Dental University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Hidenobu Shigemitsu, Yuka Mishima, Nobuyuki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osak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Michio Nagashima</w:t>
            </w:r>
          </w:p>
        </w:tc>
      </w:tr>
      <w:tr w:rsidR="00046F1D" w:rsidRPr="00046F1D" w14:paraId="290ED7F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BB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2799851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11ED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exico</w:t>
            </w:r>
          </w:p>
        </w:tc>
      </w:tr>
      <w:tr w:rsidR="00046F1D" w:rsidRPr="00046F1D" w14:paraId="08918FD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B4F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Centenario Hospital Miguel Hidalgo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Mariana Janeth Hermosillo Ulloa</w:t>
            </w:r>
          </w:p>
        </w:tc>
      </w:tr>
      <w:tr w:rsidR="00046F1D" w:rsidRPr="00046F1D" w14:paraId="0C93ADDB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027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39120DA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27E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akistan</w:t>
            </w:r>
          </w:p>
        </w:tc>
      </w:tr>
      <w:tr w:rsidR="00046F1D" w:rsidRPr="00046F1D" w14:paraId="53F7A12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F318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ishtar Hospital Multan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Muhammad H Khan, Muhammad Tayyeb </w:t>
            </w:r>
          </w:p>
        </w:tc>
      </w:tr>
      <w:tr w:rsidR="00046F1D" w:rsidRPr="00046F1D" w14:paraId="7659F8CB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EC8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he Aga Khan University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Sidr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shaqu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li Faisal Saleem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ave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Rahman Siddiqui, Salim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heral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Yasmin Hashwani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hafia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haque</w:t>
            </w:r>
            <w:proofErr w:type="spellEnd"/>
          </w:p>
        </w:tc>
      </w:tr>
      <w:tr w:rsidR="00046F1D" w:rsidRPr="00046F1D" w14:paraId="49C9134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714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2136588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4EB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eru</w:t>
            </w:r>
          </w:p>
        </w:tc>
      </w:tr>
      <w:tr w:rsidR="00046F1D" w:rsidRPr="00046F1D" w14:paraId="1F5F7C3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5C8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Cayetano Heredia National Hospital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Juan Carrasco </w:t>
            </w:r>
          </w:p>
        </w:tc>
      </w:tr>
      <w:tr w:rsidR="00046F1D" w:rsidRPr="00046F1D" w14:paraId="2B758EB4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D1B3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3B69A07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E97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uerto Rico</w:t>
            </w:r>
          </w:p>
        </w:tc>
      </w:tr>
      <w:tr w:rsidR="00046F1D" w:rsidRPr="00046F1D" w14:paraId="0B61E4F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FEB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n Juan City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Ricardo Alan Hernandez Castillo, Hector Omar Collazo Santiago</w:t>
            </w:r>
          </w:p>
        </w:tc>
      </w:tr>
      <w:tr w:rsidR="00046F1D" w:rsidRPr="00046F1D" w14:paraId="2C9597EA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7E78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ospital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Auxilio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Mutuo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Ricardo Alan Hernandez, Héctor  Collazo Santiago, Héctor Collazo Santiago </w:t>
            </w:r>
          </w:p>
        </w:tc>
      </w:tr>
      <w:tr w:rsidR="00046F1D" w:rsidRPr="00046F1D" w14:paraId="2EF0192B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A91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0DDA69F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33D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ussia</w:t>
            </w:r>
          </w:p>
        </w:tc>
      </w:tr>
      <w:tr w:rsidR="00046F1D" w:rsidRPr="00046F1D" w14:paraId="6F061B42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8E77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uban State Medical University with affiliation Territorial Hospital #2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Igor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orisovic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Zabolotskik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Konstanti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mitrievic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Zybi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Sergey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Vasilevic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inkov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Tatian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ergeevn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usaeva</w:t>
            </w:r>
            <w:proofErr w:type="spellEnd"/>
          </w:p>
        </w:tc>
      </w:tr>
      <w:tr w:rsidR="00046F1D" w:rsidRPr="00046F1D" w14:paraId="27B2430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9D6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32E7807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D3CE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audi Arabia</w:t>
            </w:r>
          </w:p>
        </w:tc>
      </w:tr>
      <w:tr w:rsidR="00046F1D" w:rsidRPr="00046F1D" w14:paraId="0EB070B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8F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ing Fahad Armed Forces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azan K Alamoudi, Hassan M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Sharif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Sarah A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mazwagh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ohammed S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Elsakra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ohamed A Aid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ouaz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arwic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Omnia M Hagag, Salah A Ali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on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ocacorb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Kathrin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upeñ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Efren Ray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Juan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Jenaly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Medina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Jowan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aduri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46F1D" w:rsidRPr="00046F1D" w14:paraId="2554D1C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4A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ing Faisal Specialist Hospital &amp; Research Centre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rw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idh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Amer, Mohammed Abdullah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awazee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Talal I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ahha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Eia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seib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bid Shahzad Butt, Syed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oazzum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Khurshid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uat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abe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ohammed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bujaza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Raza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ghunaim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a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bualkhai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bee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Turk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Firm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Eia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seib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Syed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oazzum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Khurshid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uat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abe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ohammed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bujaza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Raza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ghunaim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46F1D" w:rsidRPr="00046F1D" w14:paraId="10EFF6B4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E48E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ing Saud bin Abdulaziz University for Health Sciences and King Abdullah International Medical Research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Yaseen M Arabi, Sheryl An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bdukahil</w:t>
            </w:r>
            <w:proofErr w:type="spellEnd"/>
          </w:p>
        </w:tc>
      </w:tr>
      <w:tr w:rsidR="00046F1D" w:rsidRPr="00046F1D" w14:paraId="5A6DC099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061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King Saud University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Mohammed A Almazyad, Mohammed I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arif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ara M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carambo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hmad Abdullah Bukhari, Hussain A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bahran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az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sfin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altham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M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dossar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46F1D" w:rsidRPr="00046F1D" w14:paraId="0CC8D4F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822D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54AC5284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A85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erbia</w:t>
            </w:r>
          </w:p>
        </w:tc>
      </w:tr>
      <w:tr w:rsidR="00046F1D" w:rsidRPr="00046F1D" w14:paraId="3018588A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6E0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linical Centre of Vojvodina, Novi Sad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Gordana Jovanovic</w:t>
            </w:r>
          </w:p>
        </w:tc>
      </w:tr>
      <w:tr w:rsidR="00046F1D" w:rsidRPr="00046F1D" w14:paraId="532654A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76F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Hospital Center "Dr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Dragisa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Misovic-Dedinje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"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Predrag D Stevanovic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eja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S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tojakov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Duska K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gnjatovic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uzan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C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ojic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arina M Bobos, Irina B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enadic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ilic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S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Zaric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arko D Djuric, Vladimir R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jukic</w:t>
            </w:r>
            <w:proofErr w:type="spellEnd"/>
          </w:p>
        </w:tc>
      </w:tr>
      <w:tr w:rsidR="00046F1D" w:rsidRPr="00046F1D" w14:paraId="51CCAB2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981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0170F93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03B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pain</w:t>
            </w:r>
          </w:p>
        </w:tc>
      </w:tr>
      <w:tr w:rsidR="00046F1D" w:rsidRPr="00046F1D" w14:paraId="6471BE54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13D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Hospital Universitario La Paz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Santiago Y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Terue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Belen C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rtin,Santiag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Y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Teruel</w:t>
            </w:r>
            <w:proofErr w:type="spellEnd"/>
          </w:p>
        </w:tc>
      </w:tr>
      <w:tr w:rsidR="00046F1D" w:rsidRPr="00046F1D" w14:paraId="580153E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9AC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ospital Universitario, Universidad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Autonoma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e Nuevo León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Rene Rodriguez-Gutierrez, Jose Gerardo Gonzalez-Gonzalez, Alejandro Salcido-Montenegro, Adrian Camacho-Ortiz</w:t>
            </w:r>
          </w:p>
        </w:tc>
      </w:tr>
      <w:tr w:rsidR="00046F1D" w:rsidRPr="00046F1D" w14:paraId="63A2E5E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02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7CE45FC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695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United States of America</w:t>
            </w:r>
          </w:p>
        </w:tc>
      </w:tr>
      <w:tr w:rsidR="00046F1D" w:rsidRPr="00046F1D" w14:paraId="5ECD409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523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dvocate Children's Hospital, I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Varsha P Gharpure, Usman Raheemi </w:t>
            </w:r>
          </w:p>
        </w:tc>
      </w:tr>
      <w:tr w:rsidR="00046F1D" w:rsidRPr="00046F1D" w14:paraId="5AF6C00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D4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dvocate Christ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Kenneth W. Dodd, Nicholas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oodmanso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Kathlee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esse,Paig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Bird, Chauncey Weinert, Natha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choenrad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bdulrahma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tahe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Esmae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ya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atthew Aronson, Tyler Cooper, Monica Logan, Brianna Miner, Gisel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Pap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46F1D" w:rsidRPr="00046F1D" w14:paraId="7772CE1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805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Albany Medical Center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Suzanne Barry, Christopher Woll, Gregory Wu, Eri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Carrol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Kathryn Burke, Mustafa Mohammed</w:t>
            </w:r>
          </w:p>
        </w:tc>
      </w:tr>
      <w:tr w:rsidR="00046F1D" w:rsidRPr="00046F1D" w14:paraId="778465D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460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ina Health (Abbott Northwestern Hospital, United Hospital and Mercy Hospital in Minnesota)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Catherine A. St. Hill, Roman R. Melamed, David M. Tierney, Love A. Patel, Vino S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aj,Barit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U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awu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Narayana Mazumder, Abbey Sidebottom, Alena M. Guenther, Benjamin D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rehbie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Nova J. Schmitz, Stacy L. Jepsen</w:t>
            </w:r>
          </w:p>
        </w:tc>
      </w:tr>
      <w:tr w:rsidR="00046F1D" w:rsidRPr="00046F1D" w14:paraId="484DECB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ED3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AnMed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ealth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Abhijit A Raval, Andrea Franks</w:t>
            </w:r>
          </w:p>
        </w:tc>
      </w:tr>
      <w:tr w:rsidR="00046F1D" w:rsidRPr="00046F1D" w14:paraId="77FE5189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F59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rkansas Children's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Katherine Irby, Ronald C. Sanders Jr., Glenda Hefley</w:t>
            </w:r>
          </w:p>
        </w:tc>
      </w:tr>
      <w:tr w:rsidR="00046F1D" w:rsidRPr="00046F1D" w14:paraId="58FE798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C5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scension St. Mary's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Jennifer M. Jarvis</w:t>
            </w:r>
          </w:p>
        </w:tc>
      </w:tr>
      <w:tr w:rsidR="00046F1D" w:rsidRPr="00046F1D" w14:paraId="69018A1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29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46F1D">
              <w:rPr>
                <w:rFonts w:ascii="Calibri" w:eastAsia="Times New Roman" w:hAnsi="Calibri" w:cs="Calibri"/>
                <w:b/>
                <w:bCs/>
              </w:rPr>
              <w:t xml:space="preserve">Ascension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</w:rPr>
              <w:t>St.Vincent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</w:rPr>
              <w:t xml:space="preserve"> Hospital Indianapolis:</w:t>
            </w:r>
            <w:r w:rsidRPr="00046F1D">
              <w:rPr>
                <w:rFonts w:ascii="Calibri" w:eastAsia="Times New Roman" w:hAnsi="Calibri" w:cs="Calibri"/>
              </w:rPr>
              <w:t xml:space="preserve"> Anmol Kharbanda, Sunil </w:t>
            </w:r>
            <w:proofErr w:type="spellStart"/>
            <w:r w:rsidRPr="00046F1D">
              <w:rPr>
                <w:rFonts w:ascii="Calibri" w:eastAsia="Times New Roman" w:hAnsi="Calibri" w:cs="Calibri"/>
              </w:rPr>
              <w:t>Jhajhria</w:t>
            </w:r>
            <w:proofErr w:type="spellEnd"/>
            <w:r w:rsidRPr="00046F1D">
              <w:rPr>
                <w:rFonts w:ascii="Calibri" w:eastAsia="Times New Roman" w:hAnsi="Calibri" w:cs="Calibri"/>
              </w:rPr>
              <w:t xml:space="preserve">, Zachary Fyffe </w:t>
            </w:r>
          </w:p>
        </w:tc>
      </w:tr>
      <w:tr w:rsidR="00046F1D" w:rsidRPr="00046F1D" w14:paraId="6F385FE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93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scension/St. Thomas Research Institute West Campus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Bethany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icie</w:t>
            </w:r>
            <w:proofErr w:type="spellEnd"/>
          </w:p>
        </w:tc>
      </w:tr>
      <w:tr w:rsidR="00046F1D" w:rsidRPr="00046F1D" w14:paraId="7DF0122B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EE1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ugusta Health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ndrew S. Moyer, George M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Verghese</w:t>
            </w:r>
            <w:proofErr w:type="spellEnd"/>
          </w:p>
        </w:tc>
      </w:tr>
      <w:tr w:rsidR="00046F1D" w:rsidRPr="00046F1D" w14:paraId="624EAE0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05E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ugusta University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ndrea Sikora Newsome, Christy C. Forehand, Rebecc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runing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Timothy W. Jones</w:t>
            </w:r>
          </w:p>
        </w:tc>
      </w:tr>
      <w:tr w:rsidR="00046F1D" w:rsidRPr="00046F1D" w14:paraId="056EFDC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398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46F1D">
              <w:rPr>
                <w:rFonts w:ascii="Calibri" w:eastAsia="Times New Roman" w:hAnsi="Calibri" w:cs="Calibri"/>
                <w:b/>
                <w:bCs/>
              </w:rPr>
              <w:t xml:space="preserve">Aultman Hospital: </w:t>
            </w:r>
            <w:r w:rsidRPr="00046F1D">
              <w:rPr>
                <w:rFonts w:ascii="Calibri" w:eastAsia="Times New Roman" w:hAnsi="Calibri" w:cs="Calibri"/>
              </w:rPr>
              <w:t xml:space="preserve">Moldovan Sabov </w:t>
            </w:r>
          </w:p>
        </w:tc>
      </w:tr>
      <w:tr w:rsidR="00046F1D" w:rsidRPr="00046F1D" w14:paraId="19F0126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683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anner University Medical Center-Tucson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Jarrod M Mosier, Karen Lutrick, Beth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alvagi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Campbell, Cathleen Wilson, Patrick Rivers, Jonathan Brinks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okeng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div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ongo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Boris Gilson </w:t>
            </w:r>
          </w:p>
        </w:tc>
      </w:tr>
      <w:tr w:rsidR="00046F1D" w:rsidRPr="00046F1D" w14:paraId="26C086F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5A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aylor College of Medicine, Baylor St.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Lukes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Christopher M Howard, Cameron McBride, Jocelyn Abraham, Orlando Garner, Katherine Richards, Keegan Collins, Preethi Antony, Sindhu Mathew</w:t>
            </w:r>
          </w:p>
        </w:tc>
      </w:tr>
      <w:tr w:rsidR="00046F1D" w:rsidRPr="00046F1D" w14:paraId="5D8F653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239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aylor Scott &amp; White Health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Valerie C. Danesh, Gueorgui Dubrocq, Amber L. Davis, Marissa J Hammers, ill M. McGahey, Amanda C. Farris, Elisa Priest, Robyn Korsmo, Lorie Fares, Kathy Skiles, Susan M. Shor, Kenya Burns, Corrie A Dowell, Gabriela “Hope” Gonzales, Melody Flores, Lindsay Newman, Debora A Wilk, Jason Ettlinger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Jaccallen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oma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iman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arj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lejandro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rrolig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lejandro C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rrolig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Corrie A. Dowell, Gabriela Hop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Conzale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elody Flores, Lindsay Newman, Debora A. Wilk, Jason Ettlinger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iman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arj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Jaccallen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omar</w:t>
            </w:r>
            <w:proofErr w:type="spellEnd"/>
          </w:p>
        </w:tc>
      </w:tr>
      <w:tr w:rsidR="00046F1D" w:rsidRPr="00046F1D" w14:paraId="41EB2C0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C4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eth Israel Deaconess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Valerie M. Banner-Goodspeed, Somnath Bose, Lauren E. Kelly, Melisa Joseph, Mari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cGourt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Krystal Capers, Benjamin Hoenig, Maria C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aramourtopoulo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nic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C. Law, Elias N. Baedorf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assis</w:t>
            </w:r>
            <w:proofErr w:type="spellEnd"/>
          </w:p>
        </w:tc>
      </w:tr>
      <w:tr w:rsidR="00046F1D" w:rsidRPr="00046F1D" w14:paraId="1DB3A10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4AB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oston University School of Medicine, Boston, MA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llan J. Walkey, Sushrut S. Waikar, Michael A. Garcia, Mia Colona, Zo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ibbelaa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ichael Leong, Daniel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Wallma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Kanupriy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on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ennifer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ccaron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oshua Gilman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Yca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evi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oseph Chung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uniza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Parach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David N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Lumelsk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adeline DiLorenzo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ajl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Abdurrahman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helse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Johnson</w:t>
            </w:r>
          </w:p>
        </w:tc>
      </w:tr>
      <w:tr w:rsidR="00046F1D" w:rsidRPr="00046F1D" w14:paraId="1093DCD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734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rooke Army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Maj Andrew M. Hersh, CPT Stephanie L Wachs, Brittany S. Swigger, CPT Stephanie L Wachs, Capt Lauren A. Sattler, Capt Michael N. Moulton</w:t>
            </w:r>
          </w:p>
        </w:tc>
      </w:tr>
      <w:tr w:rsidR="00046F1D" w:rsidRPr="00046F1D" w14:paraId="14D5278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FA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uffalo General Medical Center, Millard Fillmore Suburban Hospital and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Oishei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hildren’s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Kimberly Zammit, Patrick, J, McGrath, William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Loeffler,May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R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Chilbert</w:t>
            </w:r>
            <w:proofErr w:type="spellEnd"/>
          </w:p>
        </w:tc>
      </w:tr>
      <w:tr w:rsidR="00046F1D" w:rsidRPr="00046F1D" w14:paraId="0A1056E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39E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ardinal Glennon Children's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aron S. Miller, Edwin L. Anderson, Rosemary Nagy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aval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R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nja</w:t>
            </w:r>
            <w:proofErr w:type="spellEnd"/>
          </w:p>
        </w:tc>
      </w:tr>
      <w:tr w:rsidR="00046F1D" w:rsidRPr="00046F1D" w14:paraId="1EF7C62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7D9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Cedars Sinai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Pooja A. Nawathe, Isabel Pedraza, Jennifer Tsing, Kare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Car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nil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Chaudhary, Kathlee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uglielmino</w:t>
            </w:r>
            <w:proofErr w:type="spellEnd"/>
          </w:p>
        </w:tc>
      </w:tr>
      <w:tr w:rsidR="00046F1D" w:rsidRPr="00046F1D" w14:paraId="20ED605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4233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hambersburg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aghavendra Tirupathi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lyme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Tang, Arshad Safi, Cindy Green, Jackie Newell</w:t>
            </w:r>
          </w:p>
        </w:tc>
      </w:tr>
      <w:tr w:rsidR="00046F1D" w:rsidRPr="00046F1D" w14:paraId="5FFCADC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C95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hildren's Hospital Colorado, University of Colorado Anschutz Medical Campus: 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Katja M. Gist, Imran A Sayed, John Brinton, Larisa Strom</w:t>
            </w:r>
          </w:p>
        </w:tc>
      </w:tr>
      <w:tr w:rsidR="00046F1D" w:rsidRPr="00046F1D" w14:paraId="48B357F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7458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HRISTUS Spohn Hospital Corpus Christi - Shoreline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Joshua J. White, Shani B. Italiya, Salim Surani, Lynn Carrasco</w:t>
            </w:r>
          </w:p>
        </w:tc>
      </w:tr>
      <w:tr w:rsidR="00046F1D" w:rsidRPr="00046F1D" w14:paraId="70A6F79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873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lements University Hospital at UT Southwestern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Sreekanth Cheruku, Farzin Ahmed, Christopher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eonarin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Ashley Jones, Mohammad-Ali Shaikh, David Preston, Jeanette Chin</w:t>
            </w:r>
          </w:p>
        </w:tc>
      </w:tr>
      <w:tr w:rsidR="00046F1D" w:rsidRPr="00046F1D" w14:paraId="35BD42EB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0E9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x Medical Center Springfield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Steven K. Daugherty, Sam Atkinson, Kelly Shrimpton</w:t>
            </w:r>
          </w:p>
        </w:tc>
      </w:tr>
      <w:tr w:rsidR="00046F1D" w:rsidRPr="00046F1D" w14:paraId="48CB382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149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Detar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amily Medicine residency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Sidney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Onta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Brian Contreras, MD, Uzom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Obinwank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Nnek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mamas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mir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harafi</w:t>
            </w:r>
            <w:proofErr w:type="spellEnd"/>
          </w:p>
        </w:tc>
      </w:tr>
      <w:tr w:rsidR="00046F1D" w:rsidRPr="00046F1D" w14:paraId="0465CD0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C9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DeTar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Salim Surani, Sidney C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Onta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Brian Contreras, Daniel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andaya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eremy George, Janet Le, Aniruddh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ollapall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qr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Qureshi</w:t>
            </w:r>
          </w:p>
        </w:tc>
      </w:tr>
      <w:tr w:rsidR="00046F1D" w:rsidRPr="00046F1D" w14:paraId="673DA94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58E8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DeTar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Texas A&amp;M Family Medicine Residency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Harish Chandna, Sidney C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Onta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mirhossei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haraf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qr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Qureshi, MD, Hasan Yasin </w:t>
            </w:r>
          </w:p>
        </w:tc>
      </w:tr>
      <w:tr w:rsidR="00046F1D" w:rsidRPr="00046F1D" w14:paraId="3F8F3239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3D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orge Washington University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David P. Yamane, Ivy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enjenk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Nivedita Prasanna</w:t>
            </w:r>
          </w:p>
        </w:tc>
      </w:tr>
      <w:tr w:rsidR="00046F1D" w:rsidRPr="00046F1D" w14:paraId="0D39B579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961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assenfeld Children's Hospital at NYU Langone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ed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R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apu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Sourabh Verma, Alan Salas, Ariel Daube, Michelle Korn, Michelle Ramirez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Log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Rajagopalan, Laura Santos</w:t>
            </w:r>
          </w:p>
        </w:tc>
      </w:tr>
      <w:tr w:rsidR="00046F1D" w:rsidRPr="00046F1D" w14:paraId="11ADE8B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9BD3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oward University Hospital Washington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Norma Smalls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ntey</w:t>
            </w:r>
            <w:proofErr w:type="spellEnd"/>
          </w:p>
        </w:tc>
      </w:tr>
      <w:tr w:rsidR="00046F1D" w:rsidRPr="00046F1D" w14:paraId="246F321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654D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Jacobs Medical Center UC San Diego Health – La Jolla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tul Malhotra, Abdurrahman Husain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Qai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Zawaydeh</w:t>
            </w:r>
            <w:proofErr w:type="spellEnd"/>
          </w:p>
        </w:tc>
      </w:tr>
      <w:tr w:rsidR="00046F1D" w:rsidRPr="00046F1D" w14:paraId="78252F6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2EA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Johns Hopkins School of Medicine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J.H. Steuernagle</w:t>
            </w:r>
          </w:p>
        </w:tc>
      </w:tr>
      <w:tr w:rsidR="00046F1D" w:rsidRPr="00046F1D" w14:paraId="320CEDD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A2F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JPS Health Network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Steven Q. Davis, Valentina Jovic, Valentina Jovic, Max Masuda, Amanda Hayes</w:t>
            </w:r>
          </w:p>
        </w:tc>
      </w:tr>
      <w:tr w:rsidR="00046F1D" w:rsidRPr="00046F1D" w14:paraId="769CF6D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9D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CPCRU at Norton Children’s Hospital Louisville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Melissa Thomas, Sarah Morris, Jennifer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ason</w:t>
            </w:r>
            <w:proofErr w:type="spellEnd"/>
          </w:p>
        </w:tc>
      </w:tr>
      <w:tr w:rsidR="00046F1D" w:rsidRPr="00046F1D" w14:paraId="3A4A2D8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7F9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LifeBridge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ealth/Sinai and Northwest Hospitals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Jaime Simon Barnes, Namrata Nag</w:t>
            </w:r>
          </w:p>
        </w:tc>
      </w:tr>
      <w:tr w:rsidR="00046F1D" w:rsidRPr="00046F1D" w14:paraId="24F8D594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8F1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incoln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Manoj K Gupta, Franscene E. Oulds, Akshay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andavar</w:t>
            </w:r>
            <w:proofErr w:type="spellEnd"/>
          </w:p>
        </w:tc>
      </w:tr>
      <w:tr w:rsidR="00046F1D" w:rsidRPr="00046F1D" w14:paraId="4DBC3FB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4F47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oyola University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Yuk Ming Liu, Sarah Zavala, Sarah Zavala, Esther Shim</w:t>
            </w:r>
          </w:p>
        </w:tc>
      </w:tr>
      <w:tr w:rsidR="00046F1D" w:rsidRPr="00046F1D" w14:paraId="56A57A1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4E87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 Health-Fairview, University of Minnesota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onald A. Reilkoff, Julia A. Heneghan, Sarah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Eiche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Lexie Goertzen, Scott Rajala, Ghislain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Feussom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Ben Tang</w:t>
            </w:r>
          </w:p>
        </w:tc>
      </w:tr>
      <w:tr w:rsidR="00046F1D" w:rsidRPr="00046F1D" w14:paraId="18124A2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B78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yo Clinic Arizona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odrigo Cartin-Ceba, Ayan Sen, Amanda Palacios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iyt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M. Mahdi</w:t>
            </w:r>
          </w:p>
        </w:tc>
      </w:tr>
      <w:tr w:rsidR="00046F1D" w:rsidRPr="00046F1D" w14:paraId="2A2C471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7B2E" w14:textId="21B4B96F" w:rsidR="00046F1D" w:rsidRPr="00046F1D" w:rsidRDefault="00046F1D" w:rsidP="00677E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yo Clinic Rochester: </w:t>
            </w:r>
            <w:r w:rsidR="006D3C4F" w:rsidRPr="00677E7E">
              <w:rPr>
                <w:rFonts w:ascii="Calibri" w:eastAsia="Times New Roman" w:hAnsi="Calibri" w:cs="Calibri"/>
                <w:bCs/>
                <w:color w:val="000000"/>
              </w:rPr>
              <w:t>Rahul Kashyap,</w:t>
            </w:r>
            <w:r w:rsidR="006D3C4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Ognjen Gajic, Aysun Tekin, Amos Lal, John C. O'Horo, Neha N. Deo</w:t>
            </w:r>
            <w:r w:rsidR="00677E7E">
              <w:rPr>
                <w:rFonts w:ascii="Calibri" w:eastAsia="Times New Roman" w:hAnsi="Calibri" w:cs="Calibri"/>
                <w:color w:val="000000"/>
              </w:rPr>
              <w:t>, Mayank Sharma, Shahraz Qamar</w:t>
            </w:r>
          </w:p>
        </w:tc>
      </w:tr>
      <w:tr w:rsidR="00046F1D" w:rsidRPr="00046F1D" w14:paraId="41B077A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E3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yo Clinic, Florida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Devang Sanghavi, Pramod Guru, Karthik Gnanapandithan, Hollie Saunders, Zachary Fleissner, Juan Garcia , Alejandra Yu Lee Mateus, Siva Naga Yarrarapu</w:t>
            </w:r>
          </w:p>
        </w:tc>
      </w:tr>
      <w:tr w:rsidR="00046F1D" w:rsidRPr="00046F1D" w14:paraId="567DE584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CF5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yo Clinic, Mankato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Syed Anjum Khan, Juan Pablo Domecq, Nitesh Kumar Jain, Thoyaja Koritala</w:t>
            </w:r>
          </w:p>
        </w:tc>
      </w:tr>
      <w:tr w:rsidR="00046F1D" w:rsidRPr="00046F1D" w14:paraId="04D83BC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D98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Mayo Clinic, Eau Claire</w:t>
            </w:r>
            <w:r w:rsidRPr="00046F1D">
              <w:rPr>
                <w:rFonts w:ascii="Calibri" w:eastAsia="Times New Roman" w:hAnsi="Calibri" w:cs="Calibri"/>
                <w:color w:val="000000"/>
              </w:rPr>
              <w:t>: Abigail T. La Nou, Marija Bogojevic</w:t>
            </w:r>
          </w:p>
        </w:tc>
      </w:tr>
      <w:tr w:rsidR="00046F1D" w:rsidRPr="00046F1D" w14:paraId="474723D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76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cal Center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Navicent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ealth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my B. Christie, Dennis W. Ashley, Rajani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diga</w:t>
            </w:r>
            <w:proofErr w:type="spellEnd"/>
          </w:p>
        </w:tc>
      </w:tr>
      <w:tr w:rsidR="00046F1D" w:rsidRPr="00046F1D" w14:paraId="1DB1744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AC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cal College of Wisconsin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ahul S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ancha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Paul 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erg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Jennifer L Peterson</w:t>
            </w:r>
          </w:p>
        </w:tc>
      </w:tr>
      <w:tr w:rsidR="00046F1D" w:rsidRPr="00046F1D" w14:paraId="338B888B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EFC1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rcy Hospital and Medical Center, Chicago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Travis Yamanaka, Nicholas A. Barreras, Michael Markos, Anita Fareeduddin, Rohan Mehta</w:t>
            </w:r>
          </w:p>
        </w:tc>
      </w:tr>
      <w:tr w:rsidR="00046F1D" w:rsidRPr="00046F1D" w14:paraId="6A2B326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16A3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rcy Hospital, Saint Louis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Chakradhar Venkata, Miriam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Engeman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nnamari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ntese</w:t>
            </w:r>
            <w:proofErr w:type="spellEnd"/>
          </w:p>
        </w:tc>
      </w:tr>
      <w:tr w:rsidR="00046F1D" w:rsidRPr="00046F1D" w14:paraId="2CBE1C1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3BF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azareth Hospital Trinity Health Mid-Atlantic Philadelphia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acheal Park </w:t>
            </w:r>
          </w:p>
        </w:tc>
      </w:tr>
      <w:tr w:rsidR="00046F1D" w:rsidRPr="00046F1D" w14:paraId="3CBED64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8263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ew Hanover Regional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Nasar A Siddiqi, Lesly Jurado, Lindsey Tincher, Carolyn Brown</w:t>
            </w:r>
          </w:p>
        </w:tc>
      </w:tr>
      <w:tr w:rsidR="00046F1D" w:rsidRPr="00046F1D" w14:paraId="033F402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174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SF Saint Francis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Bhagat S. Aulakh, Sandeep Tripathi, Jennifer A. Bandy, Lisa M. Kreps, Dawn R. Bollinger, Jennifer A. Bandy</w:t>
            </w:r>
          </w:p>
        </w:tc>
      </w:tr>
      <w:tr w:rsidR="00046F1D" w:rsidRPr="00046F1D" w14:paraId="37078CF2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F7B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OU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Neha Gupta, Brent R Brown, Tracy L Jones, Kassidy Malone, Lauren 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ink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Amy B Harrell, Shonda C Ayers, Lisa M Settle, Taylor J Sears</w:t>
            </w:r>
          </w:p>
        </w:tc>
      </w:tr>
      <w:tr w:rsidR="00046F1D" w:rsidRPr="00046F1D" w14:paraId="7FE1D68B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EE5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rkview Health System, Fort Wayne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oger Scott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tienecke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ndre G. Melendez, Tressa A. Brunner, Sue M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udzo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essica L. Heffernan, Janelle M. Souder, Tracy L. Miller, Andrea G. Maisonneuve </w:t>
            </w:r>
          </w:p>
        </w:tc>
      </w:tr>
      <w:tr w:rsidR="00046F1D" w:rsidRPr="00046F1D" w14:paraId="461F527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7E0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idgecrest Regional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Victori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chauf</w:t>
            </w:r>
            <w:proofErr w:type="spellEnd"/>
          </w:p>
        </w:tc>
      </w:tr>
      <w:tr w:rsidR="00046F1D" w:rsidRPr="00046F1D" w14:paraId="6404E30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9877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46F1D">
              <w:rPr>
                <w:rFonts w:ascii="Calibri" w:eastAsia="Times New Roman" w:hAnsi="Calibri" w:cs="Calibri"/>
                <w:b/>
                <w:bCs/>
              </w:rPr>
              <w:t xml:space="preserve">Roper St. Francis Healthcare Charleston: </w:t>
            </w:r>
            <w:r w:rsidRPr="00046F1D">
              <w:rPr>
                <w:rFonts w:ascii="Calibri" w:eastAsia="Times New Roman" w:hAnsi="Calibri" w:cs="Calibri"/>
              </w:rPr>
              <w:t xml:space="preserve">Sara Utley, Holly Balcer </w:t>
            </w:r>
          </w:p>
        </w:tc>
      </w:tr>
      <w:tr w:rsidR="00046F1D" w:rsidRPr="00046F1D" w14:paraId="79D9EDE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3632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int Alphonsus Regional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Kerry P. J. Pulver, Jennifer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Yehl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Alicia Weeks, Terra Inman</w:t>
            </w:r>
          </w:p>
        </w:tc>
      </w:tr>
      <w:tr w:rsidR="00046F1D" w:rsidRPr="00046F1D" w14:paraId="769FC49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E401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int Luke's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Majdi Hamarshi, Jeannett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Ploetz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Nick Bennett, Kyle Klindworth, Moustafa Younis, Adham Mohamed</w:t>
            </w:r>
          </w:p>
        </w:tc>
      </w:tr>
      <w:tr w:rsidR="00046F1D" w:rsidRPr="00046F1D" w14:paraId="3692849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B7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maritan Health Services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Brian L. Delmonaco, Anthony Franklin, Mitchell Heath </w:t>
            </w:r>
          </w:p>
        </w:tc>
      </w:tr>
      <w:tr w:rsidR="00046F1D" w:rsidRPr="00046F1D" w14:paraId="418F502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962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nta Barbara Cottage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Diane Barkas</w:t>
            </w:r>
          </w:p>
        </w:tc>
      </w:tr>
      <w:tr w:rsidR="00046F1D" w:rsidRPr="00046F1D" w14:paraId="59428FE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DD03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rasota Memorial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Antonia L. Vilella, Sara B. Kutner, Kacie Clark, Danielle Moore</w:t>
            </w:r>
          </w:p>
        </w:tc>
      </w:tr>
      <w:tr w:rsidR="00046F1D" w:rsidRPr="00046F1D" w14:paraId="205DE37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A77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ttle Children's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Shina Menon, John K McGuire, Deana Rich</w:t>
            </w:r>
          </w:p>
        </w:tc>
      </w:tr>
      <w:tr w:rsidR="00046F1D" w:rsidRPr="00046F1D" w14:paraId="3C802A7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907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. Joseph Mercy Ann Arbor, Ann Arbo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Harry L. Anderson, III, Dixy Rajkumar, Ali Abunayla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Jerrily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eite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46F1D" w:rsidRPr="00046F1D" w14:paraId="134F0022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A1D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. Joseph's Candler Health System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Howard A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Zare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Stephanie J. Smith, Grant C. Lewis, Lauren Seames, Cheryl Farlow, Judy Miller, Glori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roadstreet</w:t>
            </w:r>
            <w:proofErr w:type="spellEnd"/>
          </w:p>
        </w:tc>
      </w:tr>
      <w:tr w:rsidR="00046F1D" w:rsidRPr="00046F1D" w14:paraId="14220F4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E21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St.Agnes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nthony Martinez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ichea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Allison, Aniket Mittal, Rafael Ruiz, Alet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kaanlan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Robert Ross</w:t>
            </w:r>
          </w:p>
        </w:tc>
      </w:tr>
      <w:tr w:rsidR="00046F1D" w:rsidRPr="00046F1D" w14:paraId="1487E2F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F3D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St.Mary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dical Center, Langhorne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Umang Patel, Jordesha Hodge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runalKuma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Patel, Shivani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ala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Himanshu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avan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Sam Joseph</w:t>
            </w:r>
          </w:p>
        </w:tc>
      </w:tr>
      <w:tr w:rsidR="00046F1D" w:rsidRPr="00046F1D" w14:paraId="6DFAD75A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DF71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amford Health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Michael A. Bernstein, Ian K. Goff, Matthew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aftila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mal Mathew, Deborah Williams, Sue Murdock, RN, Maryann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uce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eriann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Nelson</w:t>
            </w:r>
          </w:p>
        </w:tc>
      </w:tr>
      <w:tr w:rsidR="00046F1D" w:rsidRPr="00046F1D" w14:paraId="5377403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7B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anford Hospital and Clinics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Paul K Mohabir, Connor G O'Brien, Komal Dasani</w:t>
            </w:r>
          </w:p>
        </w:tc>
      </w:tr>
      <w:tr w:rsidR="00046F1D" w:rsidRPr="00046F1D" w14:paraId="0504A13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25F3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NY Upstate Medical University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William Marx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oan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mzut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sad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J. Choudhry, Mohammad T. Azam </w:t>
            </w:r>
          </w:p>
        </w:tc>
      </w:tr>
      <w:tr w:rsidR="00046F1D" w:rsidRPr="00046F1D" w14:paraId="6275E083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3F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emple University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Daniel A Salerno</w:t>
            </w:r>
          </w:p>
        </w:tc>
      </w:tr>
      <w:tr w:rsidR="00046F1D" w:rsidRPr="00046F1D" w14:paraId="3DAB760A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DF4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The Children's Hospital at OU Medicine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Neha Gupta, Tracy L Jones, Shonda C Ayers, Amy B Harrell, Dr. Brent R Brown</w:t>
            </w:r>
          </w:p>
        </w:tc>
      </w:tr>
      <w:tr w:rsidR="00046F1D" w:rsidRPr="00046F1D" w14:paraId="19776F1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4A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The Children's Hospital of San Antonio, Baylor College of Medicine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Utpal S. Bhalala, Joshua Kuehne, Melinda Garcia, Morgan Beebe, Heather Herrera</w:t>
            </w:r>
          </w:p>
        </w:tc>
      </w:tr>
      <w:tr w:rsidR="00046F1D" w:rsidRPr="00046F1D" w14:paraId="57BC15F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9D6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The Queen's Medical Center: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 Chris Fiack, Stephanie Guo, May Vawer, Beth Blackburn</w:t>
            </w:r>
          </w:p>
        </w:tc>
      </w:tr>
      <w:tr w:rsidR="00046F1D" w:rsidRPr="00046F1D" w14:paraId="273EE2B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87C1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homas Jefferson University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Katherine A. Belden, Michael Baram, Devin M. Weber, Rosali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ePaol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Yuwei Xia, Hudson Carter, Aaron Tolley</w:t>
            </w:r>
          </w:p>
        </w:tc>
      </w:tr>
      <w:tr w:rsidR="00046F1D" w:rsidRPr="00046F1D" w14:paraId="47A6C88A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33A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Truman Medical Centers</w:t>
            </w:r>
            <w:r w:rsidRPr="00046F1D">
              <w:rPr>
                <w:rFonts w:ascii="Calibri" w:eastAsia="Times New Roman" w:hAnsi="Calibri" w:cs="Calibri"/>
                <w:color w:val="000000"/>
              </w:rPr>
              <w:t>: Mark Steele, Laurie Kemble</w:t>
            </w:r>
          </w:p>
        </w:tc>
      </w:tr>
      <w:tr w:rsidR="00046F1D" w:rsidRPr="00046F1D" w14:paraId="0C16745B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306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ulane University Medical Center and University Medical Center New Orleans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Joshua L. Denson, A. Scott Gillet, Margo Brown, Rachael Stevens, Andrew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Wetherbi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Kevin Tea, Mathew Moore</w:t>
            </w:r>
          </w:p>
        </w:tc>
      </w:tr>
      <w:tr w:rsidR="00046F1D" w:rsidRPr="00046F1D" w14:paraId="7BB594AD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87B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C San Diego Medical Center – Hillcrest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bdurrahman Husain, Atul Malhotra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Qai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Zawaydeh</w:t>
            </w:r>
            <w:proofErr w:type="spellEnd"/>
          </w:p>
        </w:tc>
      </w:tr>
      <w:tr w:rsidR="00046F1D" w:rsidRPr="00046F1D" w14:paraId="5BAECC09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43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C San Diego Medical Center -Jacobs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tul Malhotra, Abdurrahman Husain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Qai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Zawaydeh</w:t>
            </w:r>
            <w:proofErr w:type="spellEnd"/>
          </w:p>
        </w:tc>
      </w:tr>
      <w:tr w:rsidR="00046F1D" w:rsidRPr="00046F1D" w14:paraId="4B6E78E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685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C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Benjamin J Sines, Thomas J Bice </w:t>
            </w:r>
          </w:p>
        </w:tc>
      </w:tr>
      <w:tr w:rsidR="00046F1D" w:rsidRPr="00046F1D" w14:paraId="50C38394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37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Medical Center (University Medical Center of Southern Nevada Las Vegas):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ajan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V. Dy, Alfredo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ardin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ill Sharma, Richard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Cziek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ulia Christopher, Ryan Lacey, Marwa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shin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, Kushal Patel</w:t>
            </w:r>
          </w:p>
        </w:tc>
      </w:tr>
      <w:tr w:rsidR="00046F1D" w:rsidRPr="00046F1D" w14:paraId="2ADAF28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0CF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Alabama at Birmingham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Erica C. Bjornstad, Nancy M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Tofil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Scott House, Isabella Aldana</w:t>
            </w:r>
          </w:p>
        </w:tc>
      </w:tr>
      <w:tr w:rsidR="00046F1D" w:rsidRPr="00046F1D" w14:paraId="5F546DC5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71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Arkansas for Medical Sciences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Nikhil K. Meena, Jose D. Caceres, Nikhil K Meena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arenthi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M. Epps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armee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oray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Kelsey R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esett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MD, Ryan James, Lana Y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busalem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kash K. Patel, Lana S Hasan     </w:t>
            </w:r>
          </w:p>
        </w:tc>
      </w:tr>
      <w:tr w:rsidR="00046F1D" w:rsidRPr="00046F1D" w14:paraId="459F70F8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0C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University of Chicago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Casey W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tulc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Grace Chong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hmene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havam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noop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yampurath</w:t>
            </w:r>
            <w:proofErr w:type="spellEnd"/>
          </w:p>
        </w:tc>
      </w:tr>
      <w:tr w:rsidR="00046F1D" w:rsidRPr="00046F1D" w14:paraId="586D6C5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B24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Cincinnati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Dina Gomaa B.S., Michael Goodman, Devin Wakefield, Anthony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Spuzzillo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John O. Shinn II</w:t>
            </w:r>
          </w:p>
        </w:tc>
      </w:tr>
      <w:tr w:rsidR="00046F1D" w:rsidRPr="00046F1D" w14:paraId="17E292CF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2CEE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Colorado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Robert MacLaren</w:t>
            </w:r>
          </w:p>
        </w:tc>
      </w:tr>
      <w:tr w:rsidR="00046F1D" w:rsidRPr="00046F1D" w14:paraId="6FCD0D1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DBD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Florida Health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Shands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zra Bihorac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Tezca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Ozrazgat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aslant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Georg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Omala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ale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ashemighouchan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ulie S. Cupka, Matthew M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uppert</w:t>
            </w:r>
            <w:proofErr w:type="spellEnd"/>
          </w:p>
        </w:tc>
      </w:tr>
      <w:tr w:rsidR="00046F1D" w:rsidRPr="00046F1D" w14:paraId="15C6753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1AF8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Iowa Carver College of Medicine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Patrick W. McGonagill, Colett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alet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anice Hubbard, David Wang, Lauren Allan, Aditya Badheka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dhuradha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Chegondi</w:t>
            </w:r>
            <w:proofErr w:type="spellEnd"/>
          </w:p>
        </w:tc>
      </w:tr>
      <w:tr w:rsidR="00046F1D" w:rsidRPr="00046F1D" w14:paraId="4D49759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64C9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Kansas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Usman Nazir, Garrett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ampo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Jak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Riggl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Natha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Dismang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46F1D" w:rsidRPr="00046F1D" w14:paraId="1BE8360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F51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Louisville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Oza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Akc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Rainer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Lenhardt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Rodrigo S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Cavallazz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n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Jerd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Alexa Black, Allison Polidori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aily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Griffey, Justin Winkler, Thomas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renzel</w:t>
            </w:r>
            <w:proofErr w:type="spellEnd"/>
          </w:p>
        </w:tc>
      </w:tr>
      <w:tr w:rsidR="00046F1D" w:rsidRPr="00046F1D" w14:paraId="79AE8B3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7418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Miami Miller School of Medicine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oger A. Alvarez, Amarilys Alarcon-Calderon, Marie Anne Sosa, Sunita K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ahabi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Mausam J. Patel</w:t>
            </w:r>
          </w:p>
        </w:tc>
      </w:tr>
      <w:tr w:rsidR="00046F1D" w:rsidRPr="00046F1D" w14:paraId="5938E0BC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B126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Michigan Health System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Pauline Park, Andrew Admon, Sinan Hanna, Rishi Chanderraj,  Mari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Pliaka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Ann Wolski, Jennifer Cirino</w:t>
            </w:r>
          </w:p>
        </w:tc>
      </w:tr>
      <w:tr w:rsidR="00046F1D" w:rsidRPr="00046F1D" w14:paraId="3D38239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75A5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Missouri, Columbia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Dima Dandachi, Hariharan Regunath, Maraya N. Camazine, Grant. E. Geiger, Abdoulie O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Njai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Bara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M. Saad</w:t>
            </w:r>
          </w:p>
        </w:tc>
      </w:tr>
      <w:tr w:rsidR="00046F1D" w:rsidRPr="00046F1D" w14:paraId="01E54C22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4C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Utah Health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Joseph E. Tonna, Nicholas M. Levin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Kayte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Suslavich, Rachel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Tsolinas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Zachary T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Fica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Chloe R. Skidmore</w:t>
            </w:r>
          </w:p>
        </w:tc>
      </w:tr>
      <w:tr w:rsidR="00046F1D" w:rsidRPr="00046F1D" w14:paraId="0C2CA14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558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iversity of Vermont </w:t>
            </w: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Larner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llege of Medicine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Renee D. Stapleton, Anne E. Dixon, Olivia Johnson, Sara S. Ardren, Stephanie Burns, Anna Raymond, Erika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Gonyaw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Kevi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odgdo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Chloe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ousenger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, Benjamin Lin, Karen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McQuesten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Heidi Pecott-Grimm, Julie Sweet, Sebastian Ventrone</w:t>
            </w:r>
          </w:p>
        </w:tc>
      </w:tr>
      <w:tr w:rsidR="00046F1D" w:rsidRPr="00046F1D" w14:paraId="60FCE990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C003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>Valleywise</w:t>
            </w:r>
            <w:proofErr w:type="spellEnd"/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ealth (formerly Maricopa Medical Center)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Murtaza Akhter, Rania Abdul Rahman, Mary Mulrow</w:t>
            </w:r>
          </w:p>
        </w:tc>
      </w:tr>
      <w:tr w:rsidR="00046F1D" w:rsidRPr="00046F1D" w14:paraId="48CE2D59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152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Vanderbilt University Medical Center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Erin M. Wilfong, Kelsi Vela</w:t>
            </w:r>
          </w:p>
        </w:tc>
      </w:tr>
      <w:tr w:rsidR="00046F1D" w:rsidRPr="00046F1D" w14:paraId="4B5288D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8C8B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ake Forest University School of Medicine; Wake Forest Baptist Health Network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Ashish K. Khanna, Lynne Harris, Bruce Cusson, Jacob Fowler, David Vaneenenaam, Glen McKinney,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Imoh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 xml:space="preserve"> Udoh, Kathleen Johnson</w:t>
            </w:r>
          </w:p>
        </w:tc>
      </w:tr>
      <w:tr w:rsidR="00046F1D" w:rsidRPr="00046F1D" w14:paraId="306E6296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980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ashington University School of Medicine and Barnes-Jewish Hospital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Patrick G. Lyons, Andrew P Michelson, Sara S. </w:t>
            </w:r>
            <w:proofErr w:type="spellStart"/>
            <w:r w:rsidRPr="00046F1D">
              <w:rPr>
                <w:rFonts w:ascii="Calibri" w:eastAsia="Times New Roman" w:hAnsi="Calibri" w:cs="Calibri"/>
                <w:color w:val="000000"/>
              </w:rPr>
              <w:t>Haluf</w:t>
            </w:r>
            <w:proofErr w:type="spellEnd"/>
            <w:r w:rsidRPr="00046F1D">
              <w:rPr>
                <w:rFonts w:ascii="Calibri" w:eastAsia="Times New Roman" w:hAnsi="Calibri" w:cs="Calibri"/>
                <w:color w:val="000000"/>
              </w:rPr>
              <w:t>, Lauren M. Lynch, Nguyet M. Nguyen, Aaron Steinberg</w:t>
            </w:r>
          </w:p>
        </w:tc>
      </w:tr>
      <w:tr w:rsidR="00046F1D" w:rsidRPr="00046F1D" w14:paraId="558F0587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DB3A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st Virginia University Morgantown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Ankit Sakhuja</w:t>
            </w:r>
          </w:p>
        </w:tc>
      </w:tr>
      <w:tr w:rsidR="00046F1D" w:rsidRPr="00046F1D" w14:paraId="6057678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F47E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lliam S. Middleton Memorial VA Hospital Madison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>Nicholas A Braus</w:t>
            </w:r>
          </w:p>
        </w:tc>
      </w:tr>
      <w:tr w:rsidR="00046F1D" w:rsidRPr="00046F1D" w14:paraId="0C53406E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8E14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F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ale New Haven Health New Haven: </w:t>
            </w:r>
            <w:r w:rsidRPr="00046F1D">
              <w:rPr>
                <w:rFonts w:ascii="Calibri" w:eastAsia="Times New Roman" w:hAnsi="Calibri" w:cs="Calibri"/>
                <w:color w:val="000000"/>
              </w:rPr>
              <w:t xml:space="preserve">Kevin N Sheth, Abdalla A Ammar </w:t>
            </w:r>
          </w:p>
        </w:tc>
      </w:tr>
      <w:tr w:rsidR="00046F1D" w:rsidRPr="00046F1D" w14:paraId="2B270631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610C" w14:textId="77777777" w:rsidR="00046F1D" w:rsidRPr="00046F1D" w:rsidRDefault="00046F1D" w:rsidP="00046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6F1D" w:rsidRPr="00046F1D" w14:paraId="199F819A" w14:textId="77777777" w:rsidTr="00046F1D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0F5" w14:textId="77777777" w:rsidR="00046F1D" w:rsidRPr="00046F1D" w:rsidRDefault="00046F1D" w:rsidP="00046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73BA613" w14:textId="77777777" w:rsidR="00662044" w:rsidRDefault="00662044"/>
    <w:sectPr w:rsidR="00662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23CAA" w14:textId="77777777" w:rsidR="00AC138F" w:rsidRDefault="00AC138F" w:rsidP="00046F1D">
      <w:pPr>
        <w:spacing w:after="0" w:line="240" w:lineRule="auto"/>
      </w:pPr>
      <w:r>
        <w:separator/>
      </w:r>
    </w:p>
  </w:endnote>
  <w:endnote w:type="continuationSeparator" w:id="0">
    <w:p w14:paraId="334E053F" w14:textId="77777777" w:rsidR="00AC138F" w:rsidRDefault="00AC138F" w:rsidP="00046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E7D81" w14:textId="77777777" w:rsidR="00AC138F" w:rsidRDefault="00AC138F" w:rsidP="00046F1D">
      <w:pPr>
        <w:spacing w:after="0" w:line="240" w:lineRule="auto"/>
      </w:pPr>
      <w:r>
        <w:separator/>
      </w:r>
    </w:p>
  </w:footnote>
  <w:footnote w:type="continuationSeparator" w:id="0">
    <w:p w14:paraId="0EB0B7D3" w14:textId="77777777" w:rsidR="00AC138F" w:rsidRDefault="00AC138F" w:rsidP="00046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F1D"/>
    <w:rsid w:val="00046F1D"/>
    <w:rsid w:val="00662044"/>
    <w:rsid w:val="00677E7E"/>
    <w:rsid w:val="006A0770"/>
    <w:rsid w:val="006D3C4F"/>
    <w:rsid w:val="00AC138F"/>
    <w:rsid w:val="00CA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7E852"/>
  <w15:docId w15:val="{9A130B67-47CD-4EF7-BFDA-3B96DC45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6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F1D"/>
  </w:style>
  <w:style w:type="paragraph" w:styleId="Footer">
    <w:name w:val="footer"/>
    <w:basedOn w:val="Normal"/>
    <w:link w:val="FooterChar"/>
    <w:uiPriority w:val="99"/>
    <w:unhideWhenUsed/>
    <w:rsid w:val="00046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1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47D9CED30B9C41BBA943AAEE07CB87" ma:contentTypeVersion="15" ma:contentTypeDescription="Create a new document." ma:contentTypeScope="" ma:versionID="2f55b33646c9eef4b6504fdea5f12cda">
  <xsd:schema xmlns:xsd="http://www.w3.org/2001/XMLSchema" xmlns:xs="http://www.w3.org/2001/XMLSchema" xmlns:p="http://schemas.microsoft.com/office/2006/metadata/properties" xmlns:ns3="e68b6f6c-00e7-46c9-b800-40224f32cdaa" xmlns:ns4="539375e7-7c77-49b3-b52a-2b92d356cfd2" targetNamespace="http://schemas.microsoft.com/office/2006/metadata/properties" ma:root="true" ma:fieldsID="d2030d89b31c3bfc8625dcf8da8e6858" ns3:_="" ns4:_="">
    <xsd:import namespace="e68b6f6c-00e7-46c9-b800-40224f32cdaa"/>
    <xsd:import namespace="539375e7-7c77-49b3-b52a-2b92d356cfd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b6f6c-00e7-46c9-b800-40224f32cd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9375e7-7c77-49b3-b52a-2b92d356cf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C1DC20-752F-408D-A373-61C28675BF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8b6f6c-00e7-46c9-b800-40224f32cdaa"/>
    <ds:schemaRef ds:uri="539375e7-7c77-49b3-b52a-2b92d356cf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010B43-DDFA-4745-AD7C-1E316FF9FC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9D23CF-91EC-4270-8EDB-6582B197D02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90</Words>
  <Characters>14194</Characters>
  <Application>Microsoft Office Word</Application>
  <DocSecurity>4</DocSecurity>
  <Lines>118</Lines>
  <Paragraphs>33</Paragraphs>
  <ScaleCrop>false</ScaleCrop>
  <Company/>
  <LinksUpToDate>false</LinksUpToDate>
  <CharactersWithSpaces>1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kha Kumar</dc:creator>
  <cp:keywords/>
  <dc:description/>
  <cp:lastModifiedBy>Vishakha Kumar</cp:lastModifiedBy>
  <cp:revision>2</cp:revision>
  <dcterms:created xsi:type="dcterms:W3CDTF">2020-11-06T16:13:00Z</dcterms:created>
  <dcterms:modified xsi:type="dcterms:W3CDTF">2020-11-06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47D9CED30B9C41BBA943AAEE07CB87</vt:lpwstr>
  </property>
</Properties>
</file>